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400BB" w14:textId="1F8DEA3A" w:rsidR="00E1310D" w:rsidRDefault="00CB41FA">
      <w:r>
        <w:t>Supplemental Files</w:t>
      </w:r>
    </w:p>
    <w:p w14:paraId="7FF93F4E" w14:textId="77777777" w:rsidR="00CB41FA" w:rsidRDefault="00CB41FA"/>
    <w:p w14:paraId="7143B8B1" w14:textId="77777777" w:rsidR="00CB41FA" w:rsidRDefault="00CB41FA" w:rsidP="00CB41FA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b/>
        </w:rPr>
      </w:pPr>
      <w:r>
        <w:rPr>
          <w:b/>
        </w:rPr>
        <w:t>Supplemental Tables</w:t>
      </w:r>
    </w:p>
    <w:p w14:paraId="4E1148A0" w14:textId="77777777" w:rsidR="00CB41FA" w:rsidRDefault="00CB41FA" w:rsidP="00CB41FA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b/>
        </w:rPr>
      </w:pPr>
    </w:p>
    <w:p w14:paraId="081BF260" w14:textId="77777777" w:rsidR="00CB41FA" w:rsidRDefault="00CB41FA" w:rsidP="00CB41FA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b/>
        </w:rPr>
      </w:pPr>
      <w:r>
        <w:rPr>
          <w:b/>
        </w:rPr>
        <w:t>Supplemental Table 1. Additional summary statistics on cost variables before PSM.</w:t>
      </w:r>
    </w:p>
    <w:p w14:paraId="332E14F5" w14:textId="77777777" w:rsidR="00CB41FA" w:rsidRDefault="00CB41FA" w:rsidP="00CB41FA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b/>
        </w:rPr>
      </w:pPr>
    </w:p>
    <w:tbl>
      <w:tblPr>
        <w:tblW w:w="10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40"/>
        <w:gridCol w:w="1793"/>
        <w:gridCol w:w="2374"/>
        <w:gridCol w:w="2639"/>
        <w:gridCol w:w="1019"/>
      </w:tblGrid>
      <w:tr w:rsidR="00CB41FA" w14:paraId="17ED0567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6CAC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haracteristic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F057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tric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1B51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Intervention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E28B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ontrol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D1F7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 value</w:t>
            </w:r>
          </w:p>
        </w:tc>
      </w:tr>
      <w:tr w:rsidR="00CB41FA" w14:paraId="3035440F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50CD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medical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A9EC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ADA5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.0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71A77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.0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F1F6D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CB41FA" w14:paraId="36CD01E6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0B46A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medical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60C7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A0A4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,499.99 </w:t>
            </w:r>
          </w:p>
          <w:p w14:paraId="7C190AB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,077.97–17,685.50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D5F9A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5,201.37 </w:t>
            </w:r>
          </w:p>
          <w:p w14:paraId="670995A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,961.57–17,738.21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EE10F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09</w:t>
            </w:r>
          </w:p>
        </w:tc>
      </w:tr>
      <w:tr w:rsidR="00CB41FA" w14:paraId="59F53245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E9B5C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hospitalization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B0B3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9FAF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.8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CF812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.3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5A26F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99</w:t>
            </w:r>
          </w:p>
        </w:tc>
      </w:tr>
      <w:tr w:rsidR="00CB41FA" w14:paraId="76D16BAD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678E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hospitalization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8143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CA94C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9,331.30 </w:t>
            </w:r>
          </w:p>
          <w:p w14:paraId="2A97933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3,610.88–33,465.90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861B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6,755.28 </w:t>
            </w:r>
          </w:p>
          <w:p w14:paraId="3AC9085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0,178.47–29,875.97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2A6AF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8</w:t>
            </w:r>
          </w:p>
        </w:tc>
      </w:tr>
      <w:tr w:rsidR="00CB41FA" w14:paraId="5E395820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CBF7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ED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9F63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6BE52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.0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027AE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.4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F1A87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73</w:t>
            </w:r>
          </w:p>
        </w:tc>
      </w:tr>
      <w:tr w:rsidR="00CB41FA" w14:paraId="340B9622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6AE7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ED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0498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267C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353.02 </w:t>
            </w:r>
          </w:p>
          <w:p w14:paraId="46346163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688.76–3,215.81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8E4DC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210.87 </w:t>
            </w:r>
          </w:p>
          <w:p w14:paraId="38C0BA3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606.35–3,005.26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4B834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08</w:t>
            </w:r>
          </w:p>
        </w:tc>
      </w:tr>
      <w:tr w:rsidR="00CB41FA" w14:paraId="523204C2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B57C4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office visit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2C3A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7F7F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.8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19289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.5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F3B48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41</w:t>
            </w:r>
          </w:p>
        </w:tc>
      </w:tr>
      <w:tr w:rsidR="00CB41FA" w14:paraId="45B4E0FB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D766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office visit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35F0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23A3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741.88 </w:t>
            </w:r>
          </w:p>
          <w:p w14:paraId="2E3FDDD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82.09–2,626.69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E721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224.34 </w:t>
            </w:r>
          </w:p>
          <w:p w14:paraId="07DBFFA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637.69–2,240.39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A6F19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22E-08</w:t>
            </w:r>
          </w:p>
        </w:tc>
      </w:tr>
      <w:tr w:rsidR="00CB41FA" w14:paraId="69F43BBD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7E14A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pharmacy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AA122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4799B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.5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A0A80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2.5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18626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45</w:t>
            </w:r>
          </w:p>
        </w:tc>
      </w:tr>
      <w:tr w:rsidR="00CB41FA" w14:paraId="50CC5F88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4BCF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ll-cause pharmacy </w:t>
            </w:r>
            <w:r>
              <w:rPr>
                <w:rFonts w:ascii="Arial" w:eastAsia="Arial" w:hAnsi="Arial" w:cs="Arial"/>
              </w:rPr>
              <w:lastRenderedPageBreak/>
              <w:t>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3355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Median (Q1-</w:t>
            </w:r>
            <w:r>
              <w:rPr>
                <w:rFonts w:ascii="Arial" w:eastAsia="Arial" w:hAnsi="Arial" w:cs="Arial"/>
              </w:rPr>
              <w:lastRenderedPageBreak/>
              <w:t>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3098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3,828.17 </w:t>
            </w:r>
          </w:p>
          <w:p w14:paraId="1CA04FB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(484.83–11,483.39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FD023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2,068.47 </w:t>
            </w:r>
          </w:p>
          <w:p w14:paraId="5880BDAF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(314.18–7,146.00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9BCC9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1.22E-</w:t>
            </w:r>
            <w:r>
              <w:rPr>
                <w:rFonts w:ascii="Arial" w:eastAsia="Arial" w:hAnsi="Arial" w:cs="Arial"/>
              </w:rPr>
              <w:lastRenderedPageBreak/>
              <w:t>05</w:t>
            </w:r>
          </w:p>
        </w:tc>
      </w:tr>
      <w:tr w:rsidR="00CB41FA" w14:paraId="46DFB8B7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9CF8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COPD-related medical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C4AB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9FC1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.6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889AC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.6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64F60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61E-07</w:t>
            </w:r>
          </w:p>
        </w:tc>
      </w:tr>
      <w:tr w:rsidR="00CB41FA" w14:paraId="18670EEA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E301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medical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742D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AED5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975.47 </w:t>
            </w:r>
          </w:p>
          <w:p w14:paraId="0FD02343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75.00–3,391.38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5701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713.65 </w:t>
            </w:r>
          </w:p>
          <w:p w14:paraId="030A2FC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19.82–4,269.56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682DC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62</w:t>
            </w:r>
          </w:p>
        </w:tc>
      </w:tr>
      <w:tr w:rsidR="00CB41FA" w14:paraId="4BCA610D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3DB1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hospitalization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897AF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FF35B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5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7E1A5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6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84CE2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88</w:t>
            </w:r>
          </w:p>
        </w:tc>
      </w:tr>
      <w:tr w:rsidR="00CB41FA" w14:paraId="5B07D4FA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A1F9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hospitalization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AC4F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2FACB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7,208.82 </w:t>
            </w:r>
          </w:p>
          <w:p w14:paraId="7EDC071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1,024.77–21,065.44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9439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4,661.65 </w:t>
            </w:r>
          </w:p>
          <w:p w14:paraId="3073CFB4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,735.38–23,977.61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3F4EB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61</w:t>
            </w:r>
          </w:p>
        </w:tc>
      </w:tr>
      <w:tr w:rsidR="00CB41FA" w14:paraId="5A3EBBE1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27374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ED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413E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CCBA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.1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CAE3D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53068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24E-05</w:t>
            </w:r>
          </w:p>
        </w:tc>
      </w:tr>
      <w:tr w:rsidR="00CB41FA" w14:paraId="44B8CBBF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A862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ED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835DF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760FC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156.05 </w:t>
            </w:r>
          </w:p>
          <w:p w14:paraId="6B508D7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837.72–1,933.39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114D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132.70 </w:t>
            </w:r>
          </w:p>
          <w:p w14:paraId="1D99052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738.43–2,454.11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84201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41</w:t>
            </w:r>
          </w:p>
        </w:tc>
      </w:tr>
      <w:tr w:rsidR="00CB41FA" w14:paraId="5A4C0AB9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D3EC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office visit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CEF7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C80E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.3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9F1E9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.5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2693C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91E-07</w:t>
            </w:r>
          </w:p>
        </w:tc>
      </w:tr>
      <w:tr w:rsidR="00CB41FA" w14:paraId="4AE1F0ED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43293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office visit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5034C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C68E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421.13 </w:t>
            </w:r>
          </w:p>
          <w:p w14:paraId="77014E24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207.22–663.18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FAE52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317.89 </w:t>
            </w:r>
          </w:p>
          <w:p w14:paraId="426F4134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84.86–552.63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53152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22</w:t>
            </w:r>
          </w:p>
        </w:tc>
      </w:tr>
      <w:tr w:rsidR="00CB41FA" w14:paraId="4B5E5896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4A1A4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pharmacy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9FFD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8F78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.10%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DE69E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.90%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501AF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9E-05</w:t>
            </w:r>
          </w:p>
        </w:tc>
      </w:tr>
      <w:tr w:rsidR="00CB41FA" w14:paraId="7323B648" w14:textId="77777777" w:rsidTr="006B502E">
        <w:trPr>
          <w:trHeight w:val="360"/>
        </w:trPr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94D4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pharmacy cost</w:t>
            </w:r>
          </w:p>
        </w:tc>
        <w:tc>
          <w:tcPr>
            <w:tcW w:w="17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788DF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</w:t>
            </w:r>
          </w:p>
        </w:tc>
        <w:tc>
          <w:tcPr>
            <w:tcW w:w="23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A9D4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,525.84 </w:t>
            </w:r>
          </w:p>
          <w:p w14:paraId="1E2013C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03.50–6,750.39)</w:t>
            </w:r>
          </w:p>
        </w:tc>
        <w:tc>
          <w:tcPr>
            <w:tcW w:w="2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32CC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159.85 </w:t>
            </w:r>
          </w:p>
          <w:p w14:paraId="41F9C1AF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06.55–4,351.93)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825ED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16E-06</w:t>
            </w:r>
          </w:p>
        </w:tc>
      </w:tr>
    </w:tbl>
    <w:p w14:paraId="3C14E968" w14:textId="77777777" w:rsidR="00CB41FA" w:rsidRDefault="00CB41FA" w:rsidP="00CB41FA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Arial" w:eastAsia="Arial" w:hAnsi="Arial" w:cs="Arial"/>
          <w:b/>
        </w:rPr>
      </w:pPr>
    </w:p>
    <w:p w14:paraId="094B215D" w14:textId="77777777" w:rsidR="00CB41FA" w:rsidRDefault="00CB41FA" w:rsidP="00CB41FA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b/>
        </w:rPr>
      </w:pPr>
      <w:r>
        <w:rPr>
          <w:b/>
        </w:rPr>
        <w:t>Supplemental Table 2. Additional summary statistics on cost variables after PSM.</w:t>
      </w:r>
    </w:p>
    <w:p w14:paraId="224B9373" w14:textId="77777777" w:rsidR="00CB41FA" w:rsidRDefault="00CB41FA" w:rsidP="00CB41FA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b/>
        </w:rPr>
      </w:pPr>
    </w:p>
    <w:tbl>
      <w:tblPr>
        <w:tblW w:w="10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248"/>
        <w:gridCol w:w="2780"/>
        <w:gridCol w:w="2020"/>
        <w:gridCol w:w="1249"/>
        <w:gridCol w:w="1168"/>
      </w:tblGrid>
      <w:tr w:rsidR="00CB41FA" w14:paraId="675EC460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4722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haracteristic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B1D2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tric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B223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Intervention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D3E4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ontrol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BD60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 value</w:t>
            </w:r>
          </w:p>
        </w:tc>
      </w:tr>
      <w:tr w:rsidR="00CB41FA" w14:paraId="742737C4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07E0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All-cause medical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0972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2C818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.0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32B45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.0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FB4C7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CB41FA" w14:paraId="55E9956C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3559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medical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821C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5B76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,499.99 </w:t>
            </w:r>
          </w:p>
          <w:p w14:paraId="11999C8C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,077.97–17,685.50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76E3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,150.57 (2,759.47–21,927.89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B24A5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82</w:t>
            </w:r>
          </w:p>
        </w:tc>
      </w:tr>
      <w:tr w:rsidR="00CB41FA" w14:paraId="280304F0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63502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hospitalization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C99B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100D5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.8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9A394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.9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52116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14</w:t>
            </w:r>
          </w:p>
        </w:tc>
      </w:tr>
      <w:tr w:rsidR="00CB41FA" w14:paraId="24061F6F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12AA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hospitalization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E1CBD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150DC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9,331.30 </w:t>
            </w:r>
          </w:p>
          <w:p w14:paraId="7657C55C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3,610.88–33,465.90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B588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,713.86 (10,540.67–26,925.57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0017F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4</w:t>
            </w:r>
          </w:p>
        </w:tc>
      </w:tr>
      <w:tr w:rsidR="00CB41FA" w14:paraId="4A5C4DB5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0A4F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ED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46D32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DE11F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.0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22073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.1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3D2D8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72</w:t>
            </w:r>
          </w:p>
        </w:tc>
      </w:tr>
      <w:tr w:rsidR="00CB41FA" w14:paraId="79410EDD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DFD2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ED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5D0A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290C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353.02 </w:t>
            </w:r>
          </w:p>
          <w:p w14:paraId="3A99E52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688.76–3,215.81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923D2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275.53 (638.70–3,104.15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00588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1</w:t>
            </w:r>
          </w:p>
        </w:tc>
      </w:tr>
      <w:tr w:rsidR="00CB41FA" w14:paraId="4A0BC352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43A0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office visit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3279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287CD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.8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082F0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8.5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C10C3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6</w:t>
            </w:r>
          </w:p>
        </w:tc>
      </w:tr>
      <w:tr w:rsidR="00CB41FA" w14:paraId="7BF068CF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10502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office visit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9E24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AEC13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741.88 </w:t>
            </w:r>
          </w:p>
          <w:p w14:paraId="3A2F81C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982.09–2,626.69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25FD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565.26 (874.11–2,896.15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3D648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1</w:t>
            </w:r>
          </w:p>
        </w:tc>
      </w:tr>
      <w:tr w:rsidR="00CB41FA" w14:paraId="7A6ACF84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1D98A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pharmacy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3653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EBFE6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.5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4E159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.0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60AD8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18</w:t>
            </w:r>
          </w:p>
        </w:tc>
      </w:tr>
      <w:tr w:rsidR="00CB41FA" w14:paraId="7A620953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7ECF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-cause pharmacy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BB7A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11A04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3,828.17 </w:t>
            </w:r>
          </w:p>
          <w:p w14:paraId="2E500CE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484.83–11,483.39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CDB8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547.43 (595.12–8,932.27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DC3ED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1</w:t>
            </w:r>
          </w:p>
        </w:tc>
      </w:tr>
      <w:tr w:rsidR="00CB41FA" w14:paraId="59F059CA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CB82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medical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090F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56E47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.6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475E2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.3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B1BA5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38</w:t>
            </w:r>
          </w:p>
        </w:tc>
      </w:tr>
      <w:tr w:rsidR="00CB41FA" w14:paraId="2C6BC869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173D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medical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6210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DD14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975.47 </w:t>
            </w:r>
          </w:p>
          <w:p w14:paraId="26F15792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75.00–3,391.38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9554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9.19 (342.94–3,273.04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96B72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9</w:t>
            </w:r>
          </w:p>
        </w:tc>
      </w:tr>
      <w:tr w:rsidR="00CB41FA" w14:paraId="0D64506B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42F5F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hospitalization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A377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D9B0D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5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239FC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4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7408D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07</w:t>
            </w:r>
          </w:p>
        </w:tc>
      </w:tr>
      <w:tr w:rsidR="00CB41FA" w14:paraId="4E4A2E38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DE1A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COPD-related hospitalization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59F4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C2CB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,208.82 (11,024.77–21,065.44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BBB0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,942.70 (9,067.54–19,461.81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1BF07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49</w:t>
            </w:r>
          </w:p>
        </w:tc>
      </w:tr>
      <w:tr w:rsidR="00CB41FA" w14:paraId="1F0C2683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C052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ED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E937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D18F3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.1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2E364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1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A473F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76</w:t>
            </w:r>
          </w:p>
        </w:tc>
      </w:tr>
      <w:tr w:rsidR="00CB41FA" w14:paraId="7559AA70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E354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ED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E956B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725A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,156.05 </w:t>
            </w:r>
          </w:p>
          <w:p w14:paraId="26EC5435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837.72–1,933.39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7353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180.31 (727.73–2,089.82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26A02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83</w:t>
            </w:r>
          </w:p>
        </w:tc>
      </w:tr>
      <w:tr w:rsidR="00CB41FA" w14:paraId="2586E9A3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C711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office visit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C4B11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8835F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.3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4B632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.2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E581B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</w:tr>
      <w:tr w:rsidR="00CB41FA" w14:paraId="4D79139C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DE649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office visit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850B7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D6048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421.13 </w:t>
            </w:r>
          </w:p>
          <w:p w14:paraId="42E3A843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207.22–663.18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AE0CA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3.98 (210.17–689.90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E860A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58</w:t>
            </w:r>
          </w:p>
        </w:tc>
      </w:tr>
      <w:tr w:rsidR="00CB41FA" w14:paraId="43B5AC16" w14:textId="77777777" w:rsidTr="006B502E">
        <w:trPr>
          <w:trHeight w:val="360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229AE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pharmacy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5C22A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with any cost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6A9D0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.10%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D6143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.50%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912DF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39</w:t>
            </w:r>
          </w:p>
        </w:tc>
      </w:tr>
      <w:tr w:rsidR="00CB41FA" w14:paraId="3B8C68DC" w14:textId="77777777" w:rsidTr="006B502E">
        <w:trPr>
          <w:trHeight w:val="915"/>
        </w:trPr>
        <w:tc>
          <w:tcPr>
            <w:tcW w:w="32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78EE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PD-related pharmacy cost</w:t>
            </w:r>
          </w:p>
        </w:tc>
        <w:tc>
          <w:tcPr>
            <w:tcW w:w="27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0FAC4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(Q1-Q3) if &gt;0 in $</w:t>
            </w:r>
          </w:p>
        </w:tc>
        <w:tc>
          <w:tcPr>
            <w:tcW w:w="2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137C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,525.84 </w:t>
            </w:r>
          </w:p>
          <w:p w14:paraId="42B58976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303.50–6,750.39)</w:t>
            </w:r>
          </w:p>
        </w:tc>
        <w:tc>
          <w:tcPr>
            <w:tcW w:w="12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74850" w14:textId="77777777" w:rsidR="00CB41FA" w:rsidRDefault="00CB41FA" w:rsidP="006B502E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827.08 (284.70–5,219.90)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DF3BD" w14:textId="77777777" w:rsidR="00CB41FA" w:rsidRDefault="00CB41FA" w:rsidP="006B502E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13</w:t>
            </w:r>
          </w:p>
        </w:tc>
      </w:tr>
    </w:tbl>
    <w:p w14:paraId="149F998A" w14:textId="77777777" w:rsidR="00CB41FA" w:rsidRDefault="00CB41FA" w:rsidP="00CB41FA">
      <w:p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b/>
        </w:rPr>
      </w:pPr>
    </w:p>
    <w:p w14:paraId="1D661BC3" w14:textId="77777777" w:rsidR="00CB41FA" w:rsidRDefault="00CB41FA">
      <w:pPr>
        <w:rPr>
          <w:rFonts w:hint="eastAsia"/>
        </w:rPr>
      </w:pPr>
    </w:p>
    <w:sectPr w:rsidR="00CB4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FA"/>
    <w:rsid w:val="004C3193"/>
    <w:rsid w:val="004C45A4"/>
    <w:rsid w:val="00AB1360"/>
    <w:rsid w:val="00AE778D"/>
    <w:rsid w:val="00CB41FA"/>
    <w:rsid w:val="00E1310D"/>
    <w:rsid w:val="00F3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3CF42"/>
  <w15:chartTrackingRefBased/>
  <w15:docId w15:val="{6EDEA2D7-441C-1847-9597-9520E5B7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1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i</dc:creator>
  <cp:keywords/>
  <dc:description/>
  <cp:lastModifiedBy>Dandi</cp:lastModifiedBy>
  <cp:revision>1</cp:revision>
  <dcterms:created xsi:type="dcterms:W3CDTF">2025-11-11T02:18:00Z</dcterms:created>
  <dcterms:modified xsi:type="dcterms:W3CDTF">2025-11-11T02:19:00Z</dcterms:modified>
</cp:coreProperties>
</file>